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E8" w:rsidRPr="00470FF4" w:rsidRDefault="00D82D0E" w:rsidP="003A3FF2">
      <w:pPr>
        <w:pStyle w:val="af0"/>
        <w:keepNext/>
        <w:spacing w:line="240" w:lineRule="auto"/>
        <w:ind w:left="0" w:firstLine="0"/>
        <w:jc w:val="both"/>
        <w:textAlignment w:val="center"/>
      </w:pPr>
      <w:r w:rsidRPr="00470FF4">
        <w:rPr>
          <w:rFonts w:eastAsiaTheme="minorEastAsia"/>
          <w:lang w:eastAsia="zh-CN"/>
        </w:rPr>
        <w:t xml:space="preserve">Supplementary </w:t>
      </w:r>
      <w:r w:rsidRPr="00470FF4">
        <w:t xml:space="preserve">Table </w:t>
      </w:r>
      <w:r w:rsidR="00092483">
        <w:rPr>
          <w:rFonts w:eastAsiaTheme="minorEastAsia" w:hint="eastAsia"/>
          <w:lang w:eastAsia="zh-CN"/>
        </w:rPr>
        <w:t>4</w:t>
      </w:r>
      <w:r w:rsidR="008576E8" w:rsidRPr="00470FF4">
        <w:rPr>
          <w:rFonts w:eastAsiaTheme="minorEastAsia"/>
          <w:lang w:eastAsia="zh-CN"/>
        </w:rPr>
        <w:t xml:space="preserve"> </w:t>
      </w:r>
      <w:r w:rsidR="003A3FF2">
        <w:rPr>
          <w:rFonts w:eastAsiaTheme="minorEastAsia" w:hint="eastAsia"/>
          <w:b w:val="0"/>
          <w:lang w:eastAsia="zh-CN"/>
        </w:rPr>
        <w:t>C</w:t>
      </w:r>
      <w:r w:rsidRPr="0002031C">
        <w:rPr>
          <w:rFonts w:eastAsiaTheme="minorEastAsia"/>
          <w:b w:val="0"/>
          <w:lang w:eastAsia="zh-CN"/>
        </w:rPr>
        <w:t>orrelation</w:t>
      </w:r>
      <w:r w:rsidR="008576E8" w:rsidRPr="0002031C">
        <w:rPr>
          <w:b w:val="0"/>
        </w:rPr>
        <w:t xml:space="preserve"> </w:t>
      </w:r>
      <w:r w:rsidRPr="0002031C">
        <w:rPr>
          <w:rFonts w:eastAsiaTheme="minorEastAsia"/>
          <w:b w:val="0"/>
          <w:lang w:eastAsia="zh-CN"/>
        </w:rPr>
        <w:t>coefficient (</w:t>
      </w:r>
      <w:r w:rsidR="00BD1828">
        <w:rPr>
          <w:rFonts w:eastAsiaTheme="minorEastAsia" w:hint="eastAsia"/>
          <w:b w:val="0"/>
          <w:lang w:eastAsia="zh-CN"/>
        </w:rPr>
        <w:t>r</w:t>
      </w:r>
      <w:bookmarkStart w:id="0" w:name="_GoBack"/>
      <w:bookmarkEnd w:id="0"/>
      <w:r w:rsidRPr="0002031C">
        <w:rPr>
          <w:rFonts w:eastAsiaTheme="minorEastAsia"/>
          <w:b w:val="0"/>
          <w:lang w:eastAsia="zh-CN"/>
        </w:rPr>
        <w:t>)</w:t>
      </w:r>
      <w:r w:rsidR="008576E8" w:rsidRPr="0002031C">
        <w:rPr>
          <w:b w:val="0"/>
        </w:rPr>
        <w:t xml:space="preserve"> between the pigments </w:t>
      </w:r>
      <w:r w:rsidR="003A3FF2">
        <w:rPr>
          <w:rFonts w:eastAsiaTheme="minorEastAsia" w:hint="eastAsia"/>
          <w:b w:val="0"/>
          <w:lang w:eastAsia="zh-CN"/>
        </w:rPr>
        <w:t>at</w:t>
      </w:r>
      <w:r w:rsidR="008576E8" w:rsidRPr="0002031C">
        <w:rPr>
          <w:rFonts w:eastAsiaTheme="minorEastAsia"/>
          <w:b w:val="0"/>
          <w:lang w:eastAsia="zh-CN"/>
        </w:rPr>
        <w:t xml:space="preserve"> the two stages</w:t>
      </w:r>
      <w:r w:rsidR="0002031C">
        <w:rPr>
          <w:rFonts w:eastAsiaTheme="minorEastAsia" w:hint="eastAsia"/>
          <w:b w:val="0"/>
          <w:lang w:eastAsia="zh-CN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2171"/>
        <w:gridCol w:w="2540"/>
        <w:gridCol w:w="2716"/>
        <w:gridCol w:w="2628"/>
        <w:gridCol w:w="2132"/>
        <w:gridCol w:w="1987"/>
      </w:tblGrid>
      <w:tr w:rsidR="008576E8" w:rsidRPr="00470FF4" w:rsidTr="00B82AF7">
        <w:trPr>
          <w:trHeight w:val="340"/>
          <w:jc w:val="center"/>
        </w:trPr>
        <w:tc>
          <w:tcPr>
            <w:tcW w:w="7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B82AF7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Pigment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 a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 b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363EFF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8576E8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 w:val="restar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Tillering stag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a</w:t>
            </w: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927" w:type="pc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52" w:type="pc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59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vAlign w:val="center"/>
          </w:tcPr>
          <w:p w:rsidR="008576E8" w:rsidRPr="00470FF4" w:rsidRDefault="00B82AF7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8576E8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973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673</w:t>
            </w: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542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045</w:t>
            </w: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520</w:t>
            </w: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 w:val="restar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Heading stage </w:t>
            </w:r>
          </w:p>
        </w:tc>
        <w:tc>
          <w:tcPr>
            <w:tcW w:w="896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a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40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vAlign w:val="center"/>
          </w:tcPr>
          <w:p w:rsidR="008576E8" w:rsidRPr="00470FF4" w:rsidRDefault="00B82AF7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8576E8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958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947</w:t>
            </w:r>
          </w:p>
        </w:tc>
        <w:tc>
          <w:tcPr>
            <w:tcW w:w="927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508</w:t>
            </w:r>
          </w:p>
        </w:tc>
        <w:tc>
          <w:tcPr>
            <w:tcW w:w="752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701" w:type="pc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</w:tr>
      <w:tr w:rsidR="008576E8" w:rsidRPr="00470FF4" w:rsidTr="00B82AF7">
        <w:trPr>
          <w:trHeight w:val="340"/>
          <w:jc w:val="center"/>
        </w:trPr>
        <w:tc>
          <w:tcPr>
            <w:tcW w:w="766" w:type="pct"/>
            <w:vMerge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896" w:type="pct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549</w:t>
            </w:r>
          </w:p>
        </w:tc>
        <w:tc>
          <w:tcPr>
            <w:tcW w:w="927" w:type="pct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839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527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</w:tr>
    </w:tbl>
    <w:p w:rsidR="0053436A" w:rsidRPr="00470FF4" w:rsidRDefault="0053436A" w:rsidP="003A3FF2">
      <w:pPr>
        <w:spacing w:line="240" w:lineRule="auto"/>
        <w:jc w:val="left"/>
        <w:rPr>
          <w:rFonts w:eastAsiaTheme="minorEastAsia"/>
          <w:snapToGrid w:val="0"/>
          <w:szCs w:val="24"/>
          <w:lang w:eastAsia="zh-CN" w:bidi="en-US"/>
        </w:rPr>
      </w:pPr>
    </w:p>
    <w:sectPr w:rsidR="0053436A" w:rsidRPr="00470FF4" w:rsidSect="008576E8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7E6" w:rsidRDefault="000967E6" w:rsidP="003A06ED">
      <w:pPr>
        <w:spacing w:line="240" w:lineRule="auto"/>
      </w:pPr>
      <w:r>
        <w:separator/>
      </w:r>
    </w:p>
  </w:endnote>
  <w:endnote w:type="continuationSeparator" w:id="0">
    <w:p w:rsidR="000967E6" w:rsidRDefault="000967E6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B25699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828" w:rsidRPr="00BD182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7E6" w:rsidRDefault="000967E6" w:rsidP="003A06ED">
      <w:pPr>
        <w:spacing w:line="240" w:lineRule="auto"/>
      </w:pPr>
      <w:r>
        <w:separator/>
      </w:r>
    </w:p>
  </w:footnote>
  <w:footnote w:type="continuationSeparator" w:id="0">
    <w:p w:rsidR="000967E6" w:rsidRDefault="000967E6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ddt9te2xw205e9epexffzfws0rfprz20xa&quot;&gt;Hyperspectral&lt;record-ids&gt;&lt;item&gt;5&lt;/item&gt;&lt;item&gt;24&lt;/item&gt;&lt;item&gt;27&lt;/item&gt;&lt;/record-ids&gt;&lt;/item&gt;&lt;item db-id=&quot;fxfrx05drw9fwbedpsw5frrq5d0rwafepzdt&quot;&gt;毕业论文&lt;record-ids&gt;&lt;item&gt;44&lt;/item&gt;&lt;item&gt;45&lt;/item&gt;&lt;item&gt;46&lt;/item&gt;&lt;item&gt;52&lt;/item&gt;&lt;item&gt;53&lt;/item&gt;&lt;item&gt;54&lt;/item&gt;&lt;item&gt;56&lt;/item&gt;&lt;item&gt;67&lt;/item&gt;&lt;item&gt;83&lt;/item&gt;&lt;item&gt;86&lt;/item&gt;&lt;item&gt;88&lt;/item&gt;&lt;item&gt;93&lt;/item&gt;&lt;item&gt;101&lt;/item&gt;&lt;item&gt;120&lt;/item&gt;&lt;item&gt;126&lt;/item&gt;&lt;item&gt;130&lt;/item&gt;&lt;item&gt;133&lt;/item&gt;&lt;item&gt;135&lt;/item&gt;&lt;item&gt;136&lt;/item&gt;&lt;item&gt;176&lt;/item&gt;&lt;item&gt;192&lt;/item&gt;&lt;item&gt;195&lt;/item&gt;&lt;item&gt;196&lt;/item&gt;&lt;item&gt;197&lt;/item&gt;&lt;item&gt;200&lt;/item&gt;&lt;item&gt;201&lt;/item&gt;&lt;item&gt;205&lt;/item&gt;&lt;item&gt;210&lt;/item&gt;&lt;item&gt;212&lt;/item&gt;&lt;item&gt;215&lt;/item&gt;&lt;item&gt;218&lt;/item&gt;&lt;item&gt;219&lt;/item&gt;&lt;item&gt;234&lt;/item&gt;&lt;item&gt;235&lt;/item&gt;&lt;item&gt;236&lt;/item&gt;&lt;item&gt;237&lt;/item&gt;&lt;item&gt;238&lt;/item&gt;&lt;item&gt;243&lt;/item&gt;&lt;item&gt;244&lt;/item&gt;&lt;item&gt;245&lt;/item&gt;&lt;item&gt;247&lt;/item&gt;&lt;/record-ids&gt;&lt;/item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5E60"/>
    <w:rsid w:val="00036572"/>
    <w:rsid w:val="00036E77"/>
    <w:rsid w:val="00042B71"/>
    <w:rsid w:val="00047FE2"/>
    <w:rsid w:val="000532C5"/>
    <w:rsid w:val="00061B14"/>
    <w:rsid w:val="00061B99"/>
    <w:rsid w:val="00066427"/>
    <w:rsid w:val="00067B79"/>
    <w:rsid w:val="0007398A"/>
    <w:rsid w:val="00092483"/>
    <w:rsid w:val="0009541A"/>
    <w:rsid w:val="000967E6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E1318"/>
    <w:rsid w:val="000E33F6"/>
    <w:rsid w:val="000F1F50"/>
    <w:rsid w:val="000F74AF"/>
    <w:rsid w:val="00103760"/>
    <w:rsid w:val="00105E2B"/>
    <w:rsid w:val="0010750D"/>
    <w:rsid w:val="00111602"/>
    <w:rsid w:val="001150C5"/>
    <w:rsid w:val="00116EC1"/>
    <w:rsid w:val="00124A7C"/>
    <w:rsid w:val="00131013"/>
    <w:rsid w:val="00131242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24C3F"/>
    <w:rsid w:val="00224FE8"/>
    <w:rsid w:val="00232D71"/>
    <w:rsid w:val="002417EA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63EFF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20DED"/>
    <w:rsid w:val="004263AA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2F14"/>
    <w:rsid w:val="00483CDC"/>
    <w:rsid w:val="00487618"/>
    <w:rsid w:val="00497D37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6363"/>
    <w:rsid w:val="00624D12"/>
    <w:rsid w:val="0062505C"/>
    <w:rsid w:val="00641E48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7A5"/>
    <w:rsid w:val="006F1FC7"/>
    <w:rsid w:val="006F2EE9"/>
    <w:rsid w:val="0070516E"/>
    <w:rsid w:val="007131D8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A0643"/>
    <w:rsid w:val="00AB101D"/>
    <w:rsid w:val="00AB5F09"/>
    <w:rsid w:val="00AB652F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5699"/>
    <w:rsid w:val="00B260F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2AF7"/>
    <w:rsid w:val="00B86D18"/>
    <w:rsid w:val="00B90962"/>
    <w:rsid w:val="00B92DFF"/>
    <w:rsid w:val="00B972AD"/>
    <w:rsid w:val="00BA6DB9"/>
    <w:rsid w:val="00BB05D0"/>
    <w:rsid w:val="00BB33F0"/>
    <w:rsid w:val="00BD1828"/>
    <w:rsid w:val="00BE4F34"/>
    <w:rsid w:val="00BF6849"/>
    <w:rsid w:val="00BF6C5D"/>
    <w:rsid w:val="00C016A6"/>
    <w:rsid w:val="00C05FE1"/>
    <w:rsid w:val="00C07C22"/>
    <w:rsid w:val="00C172C2"/>
    <w:rsid w:val="00C22BED"/>
    <w:rsid w:val="00C3432C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70D4"/>
    <w:rsid w:val="00CA2BE3"/>
    <w:rsid w:val="00CA6FC2"/>
    <w:rsid w:val="00CB716C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4384D"/>
    <w:rsid w:val="00D44637"/>
    <w:rsid w:val="00D4595E"/>
    <w:rsid w:val="00D56A52"/>
    <w:rsid w:val="00D60947"/>
    <w:rsid w:val="00D74174"/>
    <w:rsid w:val="00D7741E"/>
    <w:rsid w:val="00D80AC6"/>
    <w:rsid w:val="00D80F34"/>
    <w:rsid w:val="00D82D0E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4.DOCX</DocumentId>
    <TitleName xmlns="ed53ac33-acf7-47d2-a159-a17297a0c9e5">Table 4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1A60CF2F-24BB-42F4-BB25-FB45F58D46F7}"/>
</file>

<file path=customXml/itemProps2.xml><?xml version="1.0" encoding="utf-8"?>
<ds:datastoreItem xmlns:ds="http://schemas.openxmlformats.org/officeDocument/2006/customXml" ds:itemID="{195ACB27-48A6-4BBB-968A-063A019EAAC2}"/>
</file>

<file path=customXml/itemProps3.xml><?xml version="1.0" encoding="utf-8"?>
<ds:datastoreItem xmlns:ds="http://schemas.openxmlformats.org/officeDocument/2006/customXml" ds:itemID="{3001C9F4-90F3-4C8E-ADDE-69D310FACC59}"/>
</file>

<file path=customXml/itemProps4.xml><?xml version="1.0" encoding="utf-8"?>
<ds:datastoreItem xmlns:ds="http://schemas.openxmlformats.org/officeDocument/2006/customXml" ds:itemID="{27772314-530E-412F-8C2C-E4014BBD82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5</cp:revision>
  <dcterms:created xsi:type="dcterms:W3CDTF">2016-11-20T02:52:00Z</dcterms:created>
  <dcterms:modified xsi:type="dcterms:W3CDTF">2017-04-06T03:48:00Z</dcterms:modified>
</cp:coreProperties>
</file>